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759" w:rsidRDefault="00983759">
      <w:r>
        <w:t>Table S1</w:t>
      </w:r>
      <w:bookmarkStart w:id="0" w:name="_GoBack"/>
      <w:bookmarkEnd w:id="0"/>
    </w:p>
    <w:p w:rsidR="00983759" w:rsidRDefault="00983759"/>
    <w:tbl>
      <w:tblPr>
        <w:tblpPr w:leftFromText="180" w:rightFromText="180" w:vertAnchor="text" w:horzAnchor="margin" w:tblpY="131"/>
        <w:tblW w:w="8823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68"/>
        <w:gridCol w:w="2209"/>
        <w:gridCol w:w="6046"/>
      </w:tblGrid>
      <w:tr w:rsidR="00DC3FDF" w:rsidRPr="00AD6C6B" w:rsidTr="00B54EC5">
        <w:trPr>
          <w:trHeight w:val="241"/>
        </w:trPr>
        <w:tc>
          <w:tcPr>
            <w:tcW w:w="568" w:type="dxa"/>
            <w:shd w:val="clear" w:color="auto" w:fill="auto"/>
            <w:noWrap/>
            <w:vAlign w:val="bottom"/>
          </w:tcPr>
          <w:p w:rsidR="00DC3FDF" w:rsidRPr="00AD6C6B" w:rsidRDefault="00DC3FDF" w:rsidP="00AD6C6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C3FDF" w:rsidRPr="00AD6C6B" w:rsidRDefault="00DC3FDF" w:rsidP="00AD6C6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D6C6B">
              <w:rPr>
                <w:rFonts w:ascii="Arial" w:hAnsi="Arial" w:cs="Arial"/>
                <w:b/>
              </w:rPr>
              <w:t>Designation</w:t>
            </w:r>
          </w:p>
        </w:tc>
        <w:tc>
          <w:tcPr>
            <w:tcW w:w="6046" w:type="dxa"/>
            <w:shd w:val="clear" w:color="000000" w:fill="FFFFFF"/>
            <w:noWrap/>
            <w:vAlign w:val="center"/>
          </w:tcPr>
          <w:p w:rsidR="00DC3FDF" w:rsidRPr="00AD6C6B" w:rsidRDefault="00DC3FDF" w:rsidP="00AD6C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AD6C6B">
              <w:rPr>
                <w:rFonts w:ascii="Arial" w:hAnsi="Arial" w:cs="Arial"/>
                <w:b/>
                <w:bCs/>
              </w:rPr>
              <w:t>GISAID accession no.</w:t>
            </w:r>
          </w:p>
        </w:tc>
      </w:tr>
      <w:tr w:rsidR="00D90E31" w:rsidRPr="00AD6C6B" w:rsidTr="00B54EC5">
        <w:trPr>
          <w:trHeight w:val="24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1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1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17</w:t>
            </w:r>
          </w:p>
        </w:tc>
      </w:tr>
      <w:tr w:rsidR="00D90E31" w:rsidRPr="00AD6C6B" w:rsidTr="00B54EC5">
        <w:trPr>
          <w:trHeight w:val="13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2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2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18</w:t>
            </w:r>
          </w:p>
        </w:tc>
      </w:tr>
      <w:tr w:rsidR="00D90E31" w:rsidRPr="00AD6C6B" w:rsidTr="00B54EC5">
        <w:trPr>
          <w:trHeight w:val="183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5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19            </w:t>
            </w:r>
          </w:p>
        </w:tc>
      </w:tr>
      <w:tr w:rsidR="00D90E31" w:rsidRPr="00AD6C6B" w:rsidTr="00B54EC5">
        <w:trPr>
          <w:trHeight w:val="107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4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8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20</w:t>
            </w:r>
          </w:p>
        </w:tc>
      </w:tr>
      <w:tr w:rsidR="00D90E31" w:rsidRPr="00AD6C6B" w:rsidTr="00B54EC5">
        <w:trPr>
          <w:trHeight w:val="167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5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9/2014</w:t>
            </w:r>
            <w:r w:rsidR="00706BC6">
              <w:rPr>
                <w:rFonts w:ascii="Arial" w:hAnsi="Arial" w:cs="Arial"/>
              </w:rPr>
              <w:t xml:space="preserve">                       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12            </w:t>
            </w:r>
          </w:p>
        </w:tc>
      </w:tr>
      <w:tr w:rsidR="00D90E31" w:rsidRPr="00AD6C6B" w:rsidTr="00B54EC5">
        <w:trPr>
          <w:trHeight w:val="99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6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10/2014</w:t>
            </w:r>
            <w:r w:rsidR="00706BC6">
              <w:rPr>
                <w:rFonts w:ascii="Arial" w:hAnsi="Arial" w:cs="Arial"/>
              </w:rPr>
              <w:t xml:space="preserve">                          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13</w:t>
            </w:r>
          </w:p>
        </w:tc>
      </w:tr>
      <w:tr w:rsidR="00D90E31" w:rsidRPr="00AD6C6B" w:rsidTr="00B54EC5">
        <w:trPr>
          <w:trHeight w:val="9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7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12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14</w:t>
            </w:r>
          </w:p>
        </w:tc>
      </w:tr>
      <w:tr w:rsidR="00D90E31" w:rsidRPr="00AD6C6B" w:rsidTr="00B54EC5">
        <w:trPr>
          <w:trHeight w:val="129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8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15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23</w:t>
            </w:r>
          </w:p>
        </w:tc>
      </w:tr>
      <w:tr w:rsidR="00D90E31" w:rsidRPr="00AD6C6B" w:rsidTr="00B54EC5">
        <w:trPr>
          <w:trHeight w:val="12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9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17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21                </w:t>
            </w:r>
          </w:p>
        </w:tc>
      </w:tr>
      <w:tr w:rsidR="00D90E31" w:rsidRPr="00AD6C6B" w:rsidTr="00B54EC5">
        <w:trPr>
          <w:trHeight w:val="113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10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19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22</w:t>
            </w:r>
          </w:p>
        </w:tc>
      </w:tr>
      <w:tr w:rsidR="00D90E31" w:rsidRPr="00AD6C6B" w:rsidTr="00B54EC5">
        <w:trPr>
          <w:trHeight w:val="111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11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23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15</w:t>
            </w:r>
          </w:p>
        </w:tc>
      </w:tr>
      <w:tr w:rsidR="00D90E31" w:rsidRPr="00AD6C6B" w:rsidTr="00B54EC5">
        <w:trPr>
          <w:trHeight w:val="177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12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26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16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1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31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706BC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02511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14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1/2012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70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15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2/2012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71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16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3/2012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72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17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5/2012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69056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73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18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6/2012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74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19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7/2012</w:t>
            </w:r>
            <w:r w:rsidR="00690566">
              <w:rPr>
                <w:rFonts w:ascii="Arial" w:hAnsi="Arial" w:cs="Arial"/>
              </w:rPr>
              <w:t xml:space="preserve">             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69056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75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20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8/2012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76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21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9/2012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69056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77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22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10/2012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78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23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11/2012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69056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79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24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12/2012</w:t>
            </w:r>
            <w:r w:rsidR="00690566">
              <w:rPr>
                <w:rFonts w:ascii="Arial" w:hAnsi="Arial" w:cs="Arial"/>
              </w:rPr>
              <w:t xml:space="preserve">                           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80</w:t>
            </w:r>
          </w:p>
        </w:tc>
      </w:tr>
      <w:tr w:rsidR="00D90E31" w:rsidRPr="00AD6C6B" w:rsidTr="00B54EC5">
        <w:trPr>
          <w:trHeight w:val="24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25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13/2012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69056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81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B54EC5" w:rsidP="00AD6C6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1/2008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69056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84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B54EC5" w:rsidP="00AD6C6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PERTH/2/2008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AD6C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83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B54EC5" w:rsidP="00AD6C6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VICTORIA/2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69056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88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B54EC5" w:rsidP="00AD6C6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VICTORIA/3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69056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89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B54EC5" w:rsidP="00AD6C6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VICTORIA/4/2014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AD6C6B">
            <w:pPr>
              <w:tabs>
                <w:tab w:val="left" w:pos="3530"/>
              </w:tabs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90</w:t>
            </w:r>
            <w:r w:rsidR="00D90E31" w:rsidRPr="00AD6C6B">
              <w:rPr>
                <w:rFonts w:ascii="Arial" w:hAnsi="Arial" w:cs="Arial"/>
              </w:rPr>
              <w:tab/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B54EC5" w:rsidP="00AD6C6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VICTORIA/2/2012</w:t>
            </w:r>
          </w:p>
        </w:tc>
        <w:tc>
          <w:tcPr>
            <w:tcW w:w="6046" w:type="dxa"/>
            <w:shd w:val="clear" w:color="000000" w:fill="FFFFFF"/>
            <w:noWrap/>
          </w:tcPr>
          <w:p w:rsidR="00D90E31" w:rsidRPr="00AD6C6B" w:rsidRDefault="00690566" w:rsidP="00AD6C6B">
            <w:pPr>
              <w:tabs>
                <w:tab w:val="left" w:pos="3530"/>
              </w:tabs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</w:t>
            </w:r>
            <w:r w:rsidR="001F60A8">
              <w:rPr>
                <w:rFonts w:ascii="Arial" w:hAnsi="Arial" w:cs="Arial"/>
              </w:rPr>
              <w:t>_212086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90E31" w:rsidRPr="00AD6C6B" w:rsidRDefault="00B54EC5" w:rsidP="00AD6C6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VICTORIA/4/2012</w:t>
            </w:r>
          </w:p>
        </w:tc>
        <w:tc>
          <w:tcPr>
            <w:tcW w:w="6046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D90E31" w:rsidRPr="00AD6C6B" w:rsidRDefault="001F60A8" w:rsidP="001F60A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EPI_ISL_212087</w:t>
            </w:r>
          </w:p>
        </w:tc>
      </w:tr>
      <w:tr w:rsidR="00D90E31" w:rsidRPr="00AD6C6B" w:rsidTr="00B54EC5">
        <w:trPr>
          <w:trHeight w:val="79"/>
        </w:trPr>
        <w:tc>
          <w:tcPr>
            <w:tcW w:w="568" w:type="dxa"/>
            <w:shd w:val="clear" w:color="auto" w:fill="auto"/>
            <w:noWrap/>
            <w:vAlign w:val="bottom"/>
          </w:tcPr>
          <w:p w:rsidR="00D90E31" w:rsidRPr="00AD6C6B" w:rsidRDefault="00B54EC5" w:rsidP="00AD6C6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90E31" w:rsidRPr="00AD6C6B" w:rsidRDefault="00D90E31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AD6C6B">
              <w:rPr>
                <w:rFonts w:ascii="Arial" w:hAnsi="Arial" w:cs="Arial"/>
              </w:rPr>
              <w:t>C/VICTORIA</w:t>
            </w:r>
            <w:r w:rsidR="00DC3FDF" w:rsidRPr="00AD6C6B">
              <w:rPr>
                <w:rFonts w:ascii="Arial" w:hAnsi="Arial" w:cs="Arial"/>
              </w:rPr>
              <w:t>/</w:t>
            </w:r>
            <w:r w:rsidRPr="00AD6C6B">
              <w:rPr>
                <w:rFonts w:ascii="Arial" w:hAnsi="Arial" w:cs="Arial"/>
              </w:rPr>
              <w:t>1/2011</w:t>
            </w:r>
          </w:p>
        </w:tc>
        <w:tc>
          <w:tcPr>
            <w:tcW w:w="6046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D90E31" w:rsidRPr="00AD6C6B" w:rsidRDefault="00706BC6" w:rsidP="00AD6C6B">
            <w:pPr>
              <w:tabs>
                <w:tab w:val="left" w:pos="3530"/>
              </w:tabs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</w:t>
            </w:r>
            <w:r w:rsidR="00690566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EPI_ISL_118655</w:t>
            </w:r>
            <w:r w:rsidR="00D90E31" w:rsidRPr="00AD6C6B">
              <w:rPr>
                <w:rFonts w:ascii="Arial" w:hAnsi="Arial" w:cs="Arial"/>
              </w:rPr>
              <w:tab/>
            </w:r>
          </w:p>
        </w:tc>
      </w:tr>
      <w:tr w:rsidR="00690566" w:rsidRPr="00AD6C6B" w:rsidTr="00B54EC5">
        <w:trPr>
          <w:trHeight w:val="79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0566" w:rsidRPr="00AD6C6B" w:rsidRDefault="00B54EC5" w:rsidP="00AD6C6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0566" w:rsidRPr="00B54EC5" w:rsidRDefault="00690566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B54EC5">
              <w:rPr>
                <w:rFonts w:ascii="Arial" w:hAnsi="Arial" w:cs="Arial"/>
              </w:rPr>
              <w:t>C/PERTH/9/2010</w:t>
            </w:r>
          </w:p>
        </w:tc>
        <w:tc>
          <w:tcPr>
            <w:tcW w:w="6046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690566" w:rsidRPr="00B54EC5" w:rsidRDefault="00690566" w:rsidP="00AD6C6B">
            <w:pPr>
              <w:tabs>
                <w:tab w:val="left" w:pos="3530"/>
              </w:tabs>
              <w:spacing w:after="0" w:line="240" w:lineRule="auto"/>
              <w:rPr>
                <w:rFonts w:ascii="Arial" w:hAnsi="Arial" w:cs="Arial"/>
              </w:rPr>
            </w:pPr>
            <w:r w:rsidRPr="00B54EC5">
              <w:rPr>
                <w:rFonts w:ascii="Arial" w:hAnsi="Arial" w:cs="Arial"/>
              </w:rPr>
              <w:t xml:space="preserve">                          EPI_ISL_212082</w:t>
            </w:r>
          </w:p>
        </w:tc>
      </w:tr>
      <w:tr w:rsidR="00690566" w:rsidRPr="00AD6C6B" w:rsidTr="00B54EC5">
        <w:trPr>
          <w:trHeight w:val="79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0566" w:rsidRDefault="00B54EC5" w:rsidP="00AD6C6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0566" w:rsidRPr="00B54EC5" w:rsidRDefault="00690566" w:rsidP="00AD6C6B">
            <w:pPr>
              <w:spacing w:after="0" w:line="240" w:lineRule="auto"/>
              <w:rPr>
                <w:rFonts w:ascii="Arial" w:hAnsi="Arial" w:cs="Arial"/>
              </w:rPr>
            </w:pPr>
            <w:r w:rsidRPr="00B54EC5">
              <w:rPr>
                <w:rFonts w:ascii="Arial" w:hAnsi="Arial" w:cs="Arial"/>
              </w:rPr>
              <w:t>C/PERTH/3/2008</w:t>
            </w:r>
          </w:p>
        </w:tc>
        <w:tc>
          <w:tcPr>
            <w:tcW w:w="6046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1F60A8" w:rsidRPr="00B54EC5" w:rsidRDefault="00690566" w:rsidP="00AD6C6B">
            <w:pPr>
              <w:tabs>
                <w:tab w:val="left" w:pos="3530"/>
              </w:tabs>
              <w:spacing w:after="0" w:line="240" w:lineRule="auto"/>
              <w:rPr>
                <w:rFonts w:ascii="Arial" w:hAnsi="Arial" w:cs="Arial"/>
              </w:rPr>
            </w:pPr>
            <w:r w:rsidRPr="00B54EC5">
              <w:rPr>
                <w:rFonts w:ascii="Arial" w:hAnsi="Arial" w:cs="Arial"/>
              </w:rPr>
              <w:t xml:space="preserve">                          EPI_ISL_212085</w:t>
            </w:r>
          </w:p>
        </w:tc>
      </w:tr>
    </w:tbl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D76EE2" w:rsidRPr="00AD6C6B" w:rsidRDefault="00D76EE2" w:rsidP="00D76EE2">
      <w:pPr>
        <w:rPr>
          <w:rFonts w:ascii="Arial" w:hAnsi="Arial" w:cs="Arial"/>
          <w:sz w:val="18"/>
          <w:szCs w:val="18"/>
          <w:lang w:val="en-NZ"/>
        </w:rPr>
      </w:pPr>
    </w:p>
    <w:p w:rsidR="001E76C0" w:rsidRPr="00AD6C6B" w:rsidRDefault="00983759">
      <w:pPr>
        <w:rPr>
          <w:rFonts w:ascii="Arial" w:hAnsi="Arial" w:cs="Arial"/>
          <w:sz w:val="18"/>
          <w:szCs w:val="18"/>
        </w:rPr>
      </w:pPr>
    </w:p>
    <w:sectPr w:rsidR="001E76C0" w:rsidRPr="00AD6C6B" w:rsidSect="00AD6C6B">
      <w:pgSz w:w="11906" w:h="16838"/>
      <w:pgMar w:top="993" w:right="720" w:bottom="72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EE2"/>
    <w:rsid w:val="001F60A8"/>
    <w:rsid w:val="00330022"/>
    <w:rsid w:val="003563DB"/>
    <w:rsid w:val="00684E52"/>
    <w:rsid w:val="00690566"/>
    <w:rsid w:val="00706BC6"/>
    <w:rsid w:val="00983759"/>
    <w:rsid w:val="00AD6C6B"/>
    <w:rsid w:val="00B149BF"/>
    <w:rsid w:val="00B54EC5"/>
    <w:rsid w:val="00D76EE2"/>
    <w:rsid w:val="00D90E31"/>
    <w:rsid w:val="00DC3FDF"/>
    <w:rsid w:val="00E903BC"/>
    <w:rsid w:val="00FD0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65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0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6753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5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8559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658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139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624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387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4155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0140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9274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1" w:color="AAAAAA"/>
                                                <w:left w:val="single" w:sz="6" w:space="1" w:color="AAAAAA"/>
                                                <w:bottom w:val="single" w:sz="6" w:space="1" w:color="AAAAAA"/>
                                                <w:right w:val="single" w:sz="6" w:space="1" w:color="AAAAAA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Barr</dc:creator>
  <cp:lastModifiedBy>Ian Barr</cp:lastModifiedBy>
  <cp:revision>3</cp:revision>
  <cp:lastPrinted>2016-02-19T00:44:00Z</cp:lastPrinted>
  <dcterms:created xsi:type="dcterms:W3CDTF">2016-05-30T08:59:00Z</dcterms:created>
  <dcterms:modified xsi:type="dcterms:W3CDTF">2016-07-13T04:47:00Z</dcterms:modified>
</cp:coreProperties>
</file>